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E5AF8" w14:textId="77777777" w:rsidR="00636AF9" w:rsidRPr="004711BA" w:rsidRDefault="00636AF9" w:rsidP="00636AF9">
      <w:pPr>
        <w:spacing w:line="480" w:lineRule="auto"/>
        <w:contextualSpacing/>
      </w:pPr>
      <w:r w:rsidRPr="004711BA">
        <w:rPr>
          <w:b/>
          <w:bCs/>
        </w:rPr>
        <w:t xml:space="preserve">Table </w:t>
      </w:r>
      <w:r>
        <w:rPr>
          <w:b/>
          <w:bCs/>
        </w:rPr>
        <w:t>S</w:t>
      </w:r>
      <w:r w:rsidRPr="004711BA">
        <w:rPr>
          <w:b/>
          <w:bCs/>
        </w:rPr>
        <w:t>1.</w:t>
      </w:r>
      <w:r w:rsidRPr="004711BA">
        <w:t xml:space="preserve"> Characteristics of participants.</w:t>
      </w:r>
    </w:p>
    <w:tbl>
      <w:tblPr>
        <w:tblW w:w="90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754"/>
        <w:gridCol w:w="698"/>
        <w:gridCol w:w="802"/>
        <w:gridCol w:w="297"/>
        <w:gridCol w:w="698"/>
        <w:gridCol w:w="802"/>
        <w:gridCol w:w="310"/>
        <w:gridCol w:w="698"/>
        <w:gridCol w:w="802"/>
      </w:tblGrid>
      <w:tr w:rsidR="00636AF9" w:rsidRPr="004711BA" w14:paraId="2908B0CD" w14:textId="77777777" w:rsidTr="0064756B">
        <w:trPr>
          <w:trHeight w:val="284"/>
        </w:trPr>
        <w:tc>
          <w:tcPr>
            <w:tcW w:w="39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4914A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6C2B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ole sample (n = 826)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993F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F4E1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Children 6-10 years (N = 423)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49C6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01A2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Adolescents 11-18 years (N = 403)</w:t>
            </w:r>
          </w:p>
        </w:tc>
      </w:tr>
      <w:tr w:rsidR="00636AF9" w:rsidRPr="004711BA" w14:paraId="3BF1D926" w14:textId="77777777" w:rsidTr="0064756B">
        <w:trPr>
          <w:trHeight w:val="284"/>
        </w:trPr>
        <w:tc>
          <w:tcPr>
            <w:tcW w:w="39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35F8B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544B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B006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BE91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986C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5147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F7A6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721A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2B68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%</w:t>
            </w:r>
          </w:p>
        </w:tc>
      </w:tr>
      <w:tr w:rsidR="00636AF9" w:rsidRPr="004711BA" w14:paraId="2A2312F3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5AF3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Parent gender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F571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CFB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376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A85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BCDE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7C9E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AFD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6B8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2D5FCE26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BB0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278D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0E5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CE7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9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201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29A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21D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2.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F86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189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D63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5.9</w:t>
            </w:r>
          </w:p>
        </w:tc>
      </w:tr>
      <w:tr w:rsidR="00636AF9" w:rsidRPr="004711BA" w14:paraId="0C9053F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520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E383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FF2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E1A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0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6CA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2A3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816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5AA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830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77C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4.1</w:t>
            </w:r>
          </w:p>
        </w:tc>
      </w:tr>
      <w:tr w:rsidR="00636AF9" w:rsidRPr="004711BA" w14:paraId="61BB4BF6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530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BF4F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0109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66B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9B3C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0B5E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BBF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A9A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4AF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3475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6A9CA3BA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05F0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Parent age – Mean (Standard deviation) in year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C5C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3.5 (4.40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DA8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3D3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0.7 (4.10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4E7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B28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6.4 (4.72)</w:t>
            </w:r>
          </w:p>
        </w:tc>
      </w:tr>
      <w:tr w:rsidR="00636AF9" w:rsidRPr="004711BA" w14:paraId="76FF9AF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FE8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2580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5-34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97C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DBD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DCA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2E8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3FB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21E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935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F97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636AF9" w:rsidRPr="004711BA" w14:paraId="18552336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6AF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9991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119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87E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5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A66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518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690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F17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131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1D0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2.0</w:t>
            </w:r>
          </w:p>
        </w:tc>
      </w:tr>
      <w:tr w:rsidR="00636AF9" w:rsidRPr="004711BA" w14:paraId="0A9CB5B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9DE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146A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DF2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C14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4A3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FB8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B5E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DBD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DC9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4EB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4.6</w:t>
            </w:r>
          </w:p>
        </w:tc>
      </w:tr>
      <w:tr w:rsidR="00636AF9" w:rsidRPr="004711BA" w14:paraId="36F18CA5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52A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847E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8A6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64BF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C47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9CE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BA7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F0D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B1D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518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7</w:t>
            </w:r>
          </w:p>
        </w:tc>
      </w:tr>
      <w:tr w:rsidR="00636AF9" w:rsidRPr="004711BA" w14:paraId="217A0485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540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8D2D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More than 65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ED5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BF8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A25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07A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09D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FAA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F2E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E19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636AF9" w:rsidRPr="004711BA" w14:paraId="6138D15C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31A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2E4F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6796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CBFE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BBB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6F3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326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58D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3A4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672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02E18D65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9042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Parent educ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2C04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487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64E9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0A6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B70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8EC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AFE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069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6CEF9A6B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0F5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760A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Elementary or low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1F6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382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A8F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47E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3A0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470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D17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3D0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636AF9" w:rsidRPr="004711BA" w14:paraId="44BACCB2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DE2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4B92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Practica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EBD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769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081F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4F3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442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7AB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427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4DE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6</w:t>
            </w:r>
          </w:p>
        </w:tc>
      </w:tr>
      <w:tr w:rsidR="00636AF9" w:rsidRPr="004711BA" w14:paraId="6DECF59F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957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D70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igh school with gradu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682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ACD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7EC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A8B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1BF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C87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7E9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B4F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0.9</w:t>
            </w:r>
          </w:p>
        </w:tc>
      </w:tr>
      <w:tr w:rsidR="00636AF9" w:rsidRPr="004711BA" w14:paraId="2DB6C08D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B91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8995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University or high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1E5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3B0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A80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F3A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2E4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E60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CB9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8EB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1.0</w:t>
            </w:r>
          </w:p>
        </w:tc>
      </w:tr>
      <w:tr w:rsidR="00636AF9" w:rsidRPr="004711BA" w14:paraId="08C06DC3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BD8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0238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E2D3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B99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3A0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629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7BC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106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603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CA15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543811EF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750E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The size of residential are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822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443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222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2DC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264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FBA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87B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2A5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682AD78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D39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2D6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Less than 999 inhabitant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0D4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56F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58B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182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834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7AE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0BF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F6D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.9</w:t>
            </w:r>
          </w:p>
        </w:tc>
      </w:tr>
      <w:tr w:rsidR="00636AF9" w:rsidRPr="004711BA" w14:paraId="008A1761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AFA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C646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 000-4 999 inhabitant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C3EE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E4B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B85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DCB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1CB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6AB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78C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0CC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.6</w:t>
            </w:r>
          </w:p>
        </w:tc>
      </w:tr>
      <w:tr w:rsidR="00636AF9" w:rsidRPr="004711BA" w14:paraId="21395ABB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94D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DE12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 000-19 999 inhabitant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1A2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0EA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1D5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5CE0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BAB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6A0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51D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103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.6</w:t>
            </w:r>
          </w:p>
        </w:tc>
      </w:tr>
      <w:tr w:rsidR="00636AF9" w:rsidRPr="004711BA" w14:paraId="440D90B8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887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BAA4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0 000-99 999 inhabitant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E4E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EB5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A99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E8E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116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85C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BEF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247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6.1</w:t>
            </w:r>
          </w:p>
        </w:tc>
      </w:tr>
      <w:tr w:rsidR="00636AF9" w:rsidRPr="004711BA" w14:paraId="18744B90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B21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097B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More than 100 000 inhabitant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92B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766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238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4D5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8F4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3E6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256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6DD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9.8</w:t>
            </w:r>
          </w:p>
        </w:tc>
      </w:tr>
      <w:tr w:rsidR="00636AF9" w:rsidRPr="004711BA" w14:paraId="682111A5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9C3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E012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D034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478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3B25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D54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FE25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C20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9384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EF2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42E65743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DCA7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DA37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713C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CAF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1F3E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875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953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FD34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AF0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3C499821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6B07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9C2C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Less than 800 EU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196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60F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56F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2CC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EA3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19D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18B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E24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5</w:t>
            </w:r>
          </w:p>
        </w:tc>
      </w:tr>
      <w:tr w:rsidR="00636AF9" w:rsidRPr="004711BA" w14:paraId="1FDA5DFD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EC8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B5E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01-1600 EU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6E6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5F8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810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F85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E31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BA0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508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DE1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.6</w:t>
            </w:r>
          </w:p>
        </w:tc>
      </w:tr>
      <w:tr w:rsidR="00636AF9" w:rsidRPr="004711BA" w14:paraId="169492A7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79B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5446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More than 1600 CZK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BF6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67D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4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C7E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A04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F38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071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F74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CA7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5.2</w:t>
            </w:r>
          </w:p>
        </w:tc>
      </w:tr>
      <w:tr w:rsidR="00636AF9" w:rsidRPr="004711BA" w14:paraId="6A28A921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D11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6ACD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391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736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67B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C8A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865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58A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B61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604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7</w:t>
            </w:r>
          </w:p>
        </w:tc>
      </w:tr>
      <w:tr w:rsidR="00636AF9" w:rsidRPr="004711BA" w14:paraId="679C7E7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393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F835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BB15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E67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B11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1EC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1E4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423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E31C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816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1C2D4CA0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F19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6E45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384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4607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3789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571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E7E9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D37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BBB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6EF1048E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543E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9841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Very high (A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C54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786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5D1D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58C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BA6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F16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649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D7D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.4</w:t>
            </w:r>
          </w:p>
        </w:tc>
      </w:tr>
      <w:tr w:rsidR="00636AF9" w:rsidRPr="004711BA" w14:paraId="257BFECC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B74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8DE4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igh (B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2EE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544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BAA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500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B89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23B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1F8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EF9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.6</w:t>
            </w:r>
          </w:p>
        </w:tc>
      </w:tr>
      <w:tr w:rsidR="00636AF9" w:rsidRPr="004711BA" w14:paraId="4BE9E94D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9F8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68C3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Moderate – high (C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EA8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7B7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667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9BB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06C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38A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92B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893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.9</w:t>
            </w:r>
          </w:p>
        </w:tc>
      </w:tr>
      <w:tr w:rsidR="00636AF9" w:rsidRPr="004711BA" w14:paraId="215BB397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1A5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786F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Moderate – average (C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D29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371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0CD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05A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88B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267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DBE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F097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6</w:t>
            </w:r>
          </w:p>
        </w:tc>
      </w:tr>
      <w:tr w:rsidR="00636AF9" w:rsidRPr="004711BA" w14:paraId="724ED6E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5DA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B98B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Moderate – low (C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D63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228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269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E8A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B23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273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97F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6AE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9</w:t>
            </w:r>
          </w:p>
        </w:tc>
      </w:tr>
      <w:tr w:rsidR="00636AF9" w:rsidRPr="004711BA" w14:paraId="4A637FB1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B54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891D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Low or very low (D1, D2, E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DDF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7B6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6E5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DBB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B1F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DF9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BC5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FB3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6</w:t>
            </w:r>
          </w:p>
        </w:tc>
      </w:tr>
      <w:tr w:rsidR="00636AF9" w:rsidRPr="004711BA" w14:paraId="73A60A81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75C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24C4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779A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2749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FB47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B1E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CB79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A66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18F4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50C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26A4E781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EED3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Size of household (the number of children living in the household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E727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761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4A8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A03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436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AAD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2EE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A98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7A3519FC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079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3F5C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 chil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85A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8B0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1F8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710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F93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7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FE3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424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FC5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5.7</w:t>
            </w:r>
          </w:p>
        </w:tc>
      </w:tr>
      <w:tr w:rsidR="00636AF9" w:rsidRPr="004711BA" w14:paraId="10C10E20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DD9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E704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 childre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5E8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D48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328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7B9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46C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4.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D74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959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2F9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0.3</w:t>
            </w:r>
          </w:p>
        </w:tc>
      </w:tr>
      <w:tr w:rsidR="00636AF9" w:rsidRPr="004711BA" w14:paraId="623355E0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99A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303B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 or more childre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0B9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917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D07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075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813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EA2D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3B7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4B5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0</w:t>
            </w:r>
          </w:p>
        </w:tc>
      </w:tr>
      <w:tr w:rsidR="00636AF9" w:rsidRPr="004711BA" w14:paraId="09893095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4E7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E7C6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67C8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16C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E5A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2BF1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AE4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AA9C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08F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29C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64AF8510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83E4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Family intactnes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B1C5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BAC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CA9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1D89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008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6E74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1F6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C5BEE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4F4E0191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9B3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761C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ntact family (child lives with both parents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BD9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B37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371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5D6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AE6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4B22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A0D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0D7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2.0</w:t>
            </w:r>
          </w:p>
        </w:tc>
      </w:tr>
      <w:tr w:rsidR="00636AF9" w:rsidRPr="004711BA" w14:paraId="41E86FB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FD2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B295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Single parent famil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BEA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827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678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4EE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0D7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AF3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EB4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1CB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.6</w:t>
            </w:r>
          </w:p>
        </w:tc>
      </w:tr>
      <w:tr w:rsidR="00636AF9" w:rsidRPr="004711BA" w14:paraId="3C671648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101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C37B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Completed family (child lives with one parent and his or her new partner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14F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DB9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E88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5CA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A561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B24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268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DF3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.4</w:t>
            </w:r>
          </w:p>
        </w:tc>
      </w:tr>
      <w:tr w:rsidR="00636AF9" w:rsidRPr="004711BA" w14:paraId="5BA61611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8A0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AEB1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Shared custod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A41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5CB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F2C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900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D8D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C0A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624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DE8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636AF9" w:rsidRPr="004711BA" w14:paraId="17789B34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846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8742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B8C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A74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016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9644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4F5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780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0FC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862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636AF9" w:rsidRPr="004711BA" w14:paraId="6E232A47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D83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2E12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2BD3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1BD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C6F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0277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4CD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F9F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653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93C8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188FA75D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EAF1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Child gend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F0D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91B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08D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837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3D4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7B3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116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7D6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548F08CE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6C4E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DE27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54A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BC3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837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4A6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849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2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744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50D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E10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4.7</w:t>
            </w:r>
          </w:p>
        </w:tc>
      </w:tr>
      <w:tr w:rsidR="00636AF9" w:rsidRPr="004711BA" w14:paraId="7AD535FC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A31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DA61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AA3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8D8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E29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881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9E4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338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C5A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D08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5.3</w:t>
            </w:r>
          </w:p>
        </w:tc>
      </w:tr>
      <w:tr w:rsidR="00636AF9" w:rsidRPr="004711BA" w14:paraId="5FCE69D0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032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AE49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17AA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92E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651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8C74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419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223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010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7FD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232F4FCE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E3831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Child’s position among sibling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6B4A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FEA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2CF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098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5B09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490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71F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2EC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1155FAA5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69C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C0C0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The only chil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797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A8E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C9B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278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584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828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034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A84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.1</w:t>
            </w:r>
          </w:p>
        </w:tc>
      </w:tr>
      <w:tr w:rsidR="00636AF9" w:rsidRPr="004711BA" w14:paraId="11B10E3C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396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C7E4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as only younger sibling/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3FA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007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D48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568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1D5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5C5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1EE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EDE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.4</w:t>
            </w:r>
          </w:p>
        </w:tc>
      </w:tr>
      <w:tr w:rsidR="00636AF9" w:rsidRPr="004711BA" w14:paraId="30A0CF1D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D56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E1A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as only older sibling/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DE2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064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299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3E2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3B4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3.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CAC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8EF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4FB7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5.6</w:t>
            </w:r>
          </w:p>
        </w:tc>
      </w:tr>
      <w:tr w:rsidR="00636AF9" w:rsidRPr="004711BA" w14:paraId="4CEDC21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6A2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DD45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as both younger and older sibling/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7E4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437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C89B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B148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847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766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884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592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9</w:t>
            </w:r>
          </w:p>
        </w:tc>
      </w:tr>
      <w:tr w:rsidR="00636AF9" w:rsidRPr="004711BA" w14:paraId="5D5C45DB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467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606F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as a twi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838F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85B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833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992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0B8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49D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5FC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38F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.0</w:t>
            </w:r>
          </w:p>
        </w:tc>
      </w:tr>
      <w:tr w:rsidR="00636AF9" w:rsidRPr="004711BA" w14:paraId="42A7F1C6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DDB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8D2E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D84E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03D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872C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94C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5304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926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2E7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A23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03163BA3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1D2F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Child’s ownership of devices: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6F42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395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0DA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D4D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558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02C4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1A8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9AA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77FF44A0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8175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238C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Smartphone own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8B9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E7D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0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185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8C2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D07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61B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6B7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757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8.3</w:t>
            </w:r>
          </w:p>
        </w:tc>
      </w:tr>
      <w:tr w:rsidR="00636AF9" w:rsidRPr="004711BA" w14:paraId="7CB604D9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B6D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4F85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Tablet own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783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644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A58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AB7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22F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27B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492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47B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.2</w:t>
            </w:r>
          </w:p>
        </w:tc>
      </w:tr>
      <w:tr w:rsidR="00636AF9" w:rsidRPr="004711BA" w14:paraId="5D4C1CB4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F7D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A217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Gaming console own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FBA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674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823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176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C1E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967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20B6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112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9.0</w:t>
            </w:r>
          </w:p>
        </w:tc>
      </w:tr>
      <w:tr w:rsidR="00636AF9" w:rsidRPr="004711BA" w14:paraId="0179ED9B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FD2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CFBA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Computer own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EC4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8A1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0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DC8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413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E0D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282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C1F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E3F9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3.7</w:t>
            </w:r>
          </w:p>
        </w:tc>
      </w:tr>
      <w:tr w:rsidR="00636AF9" w:rsidRPr="004711BA" w14:paraId="3EF6F185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08E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9B12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Television own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E61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F76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8.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8F6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197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BDA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6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A96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9AC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B35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9.7</w:t>
            </w:r>
          </w:p>
        </w:tc>
      </w:tr>
      <w:tr w:rsidR="00636AF9" w:rsidRPr="004711BA" w14:paraId="103B1BC1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430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1080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D7BC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545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5534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AB6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07B5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6A7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5A06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8474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21E50DDB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64C6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Child’s ag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D978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ACC2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51F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23A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FE0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30C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5C0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E1B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47C76E80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5A2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A072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040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D5A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785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517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B86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9C3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BE6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2A5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59D4072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F9F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68C7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7C8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FF8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295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26F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05C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B60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10D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D99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280FF2F7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AE8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237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95C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9FD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775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DB1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C77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271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C26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62E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4F949FE6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A64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B722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610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176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730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E4C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C0C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1A6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393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AB4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0B05A3B7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243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BD13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681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A45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1B1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07A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E09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DBA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0EA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0D3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3E1DA481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67D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98993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C5B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B3E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93A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7FF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504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291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E52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A63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641E39E4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C8A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5AD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FD9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692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25C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0B4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980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0F1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801A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604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3929C056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BF3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5D38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2F0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A2F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F19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DC37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853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93A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8E3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77B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69E4DE06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6BB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7E4E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4CB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65F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B23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8B2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F2B7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34F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E58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991A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1BB5601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74C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E603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D44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D9A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577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903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ED2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28A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FBB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76C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2D983D96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749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0EE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BC8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CC7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301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CEA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E21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5FA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8F5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B22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58A86EFB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7EE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54D5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655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AA8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7EE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C59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82A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2FF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000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081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3C51E987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883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C1E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BAE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C65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1D8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2A9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05E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2BF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3DC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112F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57C0322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B56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6C89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87E1" w14:textId="77777777" w:rsidR="00636AF9" w:rsidRPr="004711BA" w:rsidRDefault="00636AF9" w:rsidP="0064756B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A0DA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841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54D8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C60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A38F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7FB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5B80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28ED5A24" w14:textId="77777777" w:rsidTr="0064756B">
        <w:trPr>
          <w:trHeight w:val="284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47FC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Child’s school yea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3300A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D0E5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A2D5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7D59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B379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F143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7C0B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90A1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</w:tr>
      <w:tr w:rsidR="00636AF9" w:rsidRPr="004711BA" w14:paraId="31130599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CF0D" w14:textId="77777777" w:rsidR="00636AF9" w:rsidRPr="004711BA" w:rsidRDefault="00636AF9" w:rsidP="006475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F380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Preschoo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3DCE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EC8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48C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70D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396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247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D39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788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7F5EF7B3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92A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E2DE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Primary school (Elementary grades 1-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1C1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761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6B7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413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DEE6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FF30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A1F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40A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21F2224A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517979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E0314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Secondary school (Elementary grades 6-9)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B8F44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81063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D92AF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18F7B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FA4E68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9EB4D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8C5367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68723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  <w:tr w:rsidR="00636AF9" w:rsidRPr="004711BA" w14:paraId="2B8E4D30" w14:textId="77777777" w:rsidTr="0064756B">
        <w:trPr>
          <w:trHeight w:val="284"/>
        </w:trPr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A2BDA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12229" w14:textId="77777777" w:rsidR="00636AF9" w:rsidRPr="004711BA" w:rsidRDefault="00636AF9" w:rsidP="0064756B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igh school or Universit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8622C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B25A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122B5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D50D2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264AD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D1944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F0611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89523" w14:textId="77777777" w:rsidR="00636AF9" w:rsidRPr="004711BA" w:rsidRDefault="00636AF9" w:rsidP="0064756B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0D33EC74" w14:textId="7FE2D148" w:rsidR="00636AF9" w:rsidRPr="004711BA" w:rsidRDefault="00636AF9" w:rsidP="00636AF9">
      <w:pPr>
        <w:spacing w:line="480" w:lineRule="auto"/>
        <w:contextualSpacing/>
      </w:pPr>
    </w:p>
    <w:sectPr w:rsidR="00636AF9" w:rsidRPr="004711BA" w:rsidSect="006C49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8CC"/>
    <w:rsid w:val="00097945"/>
    <w:rsid w:val="000B0099"/>
    <w:rsid w:val="001551E2"/>
    <w:rsid w:val="001B57F0"/>
    <w:rsid w:val="002363F5"/>
    <w:rsid w:val="0037392E"/>
    <w:rsid w:val="00377152"/>
    <w:rsid w:val="004E289C"/>
    <w:rsid w:val="004E2AB6"/>
    <w:rsid w:val="006048CC"/>
    <w:rsid w:val="00636AF9"/>
    <w:rsid w:val="00691CB7"/>
    <w:rsid w:val="006C4931"/>
    <w:rsid w:val="0076241E"/>
    <w:rsid w:val="007E7E13"/>
    <w:rsid w:val="00A35946"/>
    <w:rsid w:val="00AA3A93"/>
    <w:rsid w:val="00B10EC4"/>
    <w:rsid w:val="00B13CBD"/>
    <w:rsid w:val="00D66338"/>
    <w:rsid w:val="00EC2593"/>
    <w:rsid w:val="00EC30BD"/>
    <w:rsid w:val="00F6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5574E9"/>
  <w15:chartTrackingRefBased/>
  <w15:docId w15:val="{83D910F7-7E71-CB40-A977-1C7F289E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36AF9"/>
    <w:rPr>
      <w:rFonts w:ascii="Times New Roman" w:eastAsia="Times New Roman" w:hAnsi="Times New Roman" w:cs="Times New Roman"/>
      <w:kern w:val="0"/>
      <w:lang w:val="en-GB" w:eastAsia="cs-CZ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691CB7"/>
    <w:rPr>
      <w:rFonts w:ascii="Times New Roman" w:eastAsia="Times New Roman" w:hAnsi="Times New Roman" w:cs="Times New Roman"/>
      <w:kern w:val="0"/>
      <w:lang w:val="en-GB"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Lukavská</dc:creator>
  <cp:keywords/>
  <dc:description/>
  <cp:lastModifiedBy>Kateřina Lukavská</cp:lastModifiedBy>
  <cp:revision>2</cp:revision>
  <dcterms:created xsi:type="dcterms:W3CDTF">2024-07-26T15:21:00Z</dcterms:created>
  <dcterms:modified xsi:type="dcterms:W3CDTF">2024-07-26T15:21:00Z</dcterms:modified>
</cp:coreProperties>
</file>